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13B56" w14:textId="76E161B3" w:rsidR="00C374D3" w:rsidRPr="009857D0" w:rsidRDefault="000B2E3D" w:rsidP="00C374D3">
      <w:pPr>
        <w:pStyle w:val="Caption"/>
      </w:pPr>
      <w:bookmarkStart w:id="0" w:name="_Ref76198129"/>
      <w:bookmarkStart w:id="1" w:name="_GoBack"/>
      <w:bookmarkEnd w:id="1"/>
      <w:r>
        <w:t>S</w:t>
      </w:r>
      <w:r w:rsidR="005B2374">
        <w:fldChar w:fldCharType="begin"/>
      </w:r>
      <w:r w:rsidR="005B2374">
        <w:instrText xml:space="preserve"> SEQ Supplementary_Table \* ARABIC </w:instrText>
      </w:r>
      <w:r w:rsidR="005B2374">
        <w:fldChar w:fldCharType="separate"/>
      </w:r>
      <w:r w:rsidR="00F254EE">
        <w:rPr>
          <w:noProof/>
        </w:rPr>
        <w:t>3</w:t>
      </w:r>
      <w:r w:rsidR="005B2374">
        <w:rPr>
          <w:noProof/>
        </w:rPr>
        <w:fldChar w:fldCharType="end"/>
      </w:r>
      <w:bookmarkEnd w:id="0"/>
      <w:r>
        <w:rPr>
          <w:noProof/>
        </w:rPr>
        <w:t xml:space="preserve"> Table</w:t>
      </w:r>
      <w:r w:rsidR="00C374D3">
        <w:rPr>
          <w:lang w:val="en-US"/>
        </w:rPr>
        <w:t xml:space="preserve">: </w:t>
      </w:r>
      <w:r w:rsidR="00C374D3" w:rsidRPr="00983950">
        <w:rPr>
          <w:lang w:val="en-US"/>
        </w:rPr>
        <w:t>Projected GAVI support status in 203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6"/>
        <w:gridCol w:w="3996"/>
      </w:tblGrid>
      <w:tr w:rsidR="00C374D3" w:rsidRPr="009857D0" w14:paraId="4EBB0532" w14:textId="77777777" w:rsidTr="009E2916">
        <w:tc>
          <w:tcPr>
            <w:tcW w:w="1386" w:type="dxa"/>
            <w:vAlign w:val="center"/>
          </w:tcPr>
          <w:p w14:paraId="132E16F4" w14:textId="77777777" w:rsidR="00C374D3" w:rsidRPr="009857D0" w:rsidRDefault="00C374D3" w:rsidP="009E291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3996" w:type="dxa"/>
            <w:vAlign w:val="bottom"/>
          </w:tcPr>
          <w:p w14:paraId="6A3357C5" w14:textId="77777777" w:rsidR="00C374D3" w:rsidRPr="009857D0" w:rsidRDefault="00C374D3" w:rsidP="009E2916">
            <w:pPr>
              <w:jc w:val="center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Projected country support status in 2030</w:t>
            </w:r>
          </w:p>
        </w:tc>
      </w:tr>
      <w:tr w:rsidR="00C374D3" w:rsidRPr="009857D0" w14:paraId="121A7CE8" w14:textId="77777777" w:rsidTr="009E2916">
        <w:tc>
          <w:tcPr>
            <w:tcW w:w="1386" w:type="dxa"/>
            <w:vAlign w:val="center"/>
          </w:tcPr>
          <w:p w14:paraId="77C326D4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3996" w:type="dxa"/>
            <w:vAlign w:val="bottom"/>
          </w:tcPr>
          <w:p w14:paraId="14B580CA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Initial self-financing</w:t>
            </w:r>
          </w:p>
        </w:tc>
      </w:tr>
      <w:tr w:rsidR="00C374D3" w:rsidRPr="009857D0" w14:paraId="7E8A62D8" w14:textId="77777777" w:rsidTr="009E2916">
        <w:tc>
          <w:tcPr>
            <w:tcW w:w="1386" w:type="dxa"/>
            <w:vAlign w:val="center"/>
          </w:tcPr>
          <w:p w14:paraId="1D369A9D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3996" w:type="dxa"/>
            <w:vAlign w:val="bottom"/>
          </w:tcPr>
          <w:p w14:paraId="52D633B4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034AFDF2" w14:textId="77777777" w:rsidTr="009E2916">
        <w:tc>
          <w:tcPr>
            <w:tcW w:w="1386" w:type="dxa"/>
            <w:vAlign w:val="center"/>
          </w:tcPr>
          <w:p w14:paraId="1DFEEC3C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3996" w:type="dxa"/>
            <w:vAlign w:val="bottom"/>
          </w:tcPr>
          <w:p w14:paraId="57B985B3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reparatory transition</w:t>
            </w:r>
          </w:p>
        </w:tc>
      </w:tr>
      <w:tr w:rsidR="00C374D3" w:rsidRPr="009857D0" w14:paraId="26400838" w14:textId="77777777" w:rsidTr="009E2916">
        <w:tc>
          <w:tcPr>
            <w:tcW w:w="1386" w:type="dxa"/>
            <w:vAlign w:val="center"/>
          </w:tcPr>
          <w:p w14:paraId="6EFCDF30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3996" w:type="dxa"/>
            <w:vAlign w:val="bottom"/>
          </w:tcPr>
          <w:p w14:paraId="760B3012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19EBDB6D" w14:textId="77777777" w:rsidTr="009E2916">
        <w:tc>
          <w:tcPr>
            <w:tcW w:w="1386" w:type="dxa"/>
            <w:vAlign w:val="center"/>
          </w:tcPr>
          <w:p w14:paraId="0188128E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3996" w:type="dxa"/>
            <w:vAlign w:val="bottom"/>
          </w:tcPr>
          <w:p w14:paraId="5C3C8CA1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76D0A24C" w14:textId="77777777" w:rsidTr="009E2916">
        <w:tc>
          <w:tcPr>
            <w:tcW w:w="1386" w:type="dxa"/>
            <w:vAlign w:val="center"/>
          </w:tcPr>
          <w:p w14:paraId="084DA8DC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3996" w:type="dxa"/>
            <w:vAlign w:val="bottom"/>
          </w:tcPr>
          <w:p w14:paraId="2653C59B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reparatory transition</w:t>
            </w:r>
          </w:p>
        </w:tc>
      </w:tr>
      <w:tr w:rsidR="00C374D3" w:rsidRPr="009857D0" w14:paraId="12443DA4" w14:textId="77777777" w:rsidTr="009E2916">
        <w:tc>
          <w:tcPr>
            <w:tcW w:w="1386" w:type="dxa"/>
            <w:vAlign w:val="center"/>
          </w:tcPr>
          <w:p w14:paraId="3CEF3964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3996" w:type="dxa"/>
            <w:vAlign w:val="bottom"/>
          </w:tcPr>
          <w:p w14:paraId="40798DDD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1C0B8317" w14:textId="77777777" w:rsidTr="009E2916">
        <w:tc>
          <w:tcPr>
            <w:tcW w:w="1386" w:type="dxa"/>
            <w:vAlign w:val="center"/>
          </w:tcPr>
          <w:p w14:paraId="5EFD74B3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3996" w:type="dxa"/>
            <w:vAlign w:val="bottom"/>
          </w:tcPr>
          <w:p w14:paraId="3C72D2BD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ccelerated transition</w:t>
            </w:r>
          </w:p>
        </w:tc>
      </w:tr>
      <w:tr w:rsidR="00C374D3" w:rsidRPr="009857D0" w14:paraId="2C8F2E2B" w14:textId="77777777" w:rsidTr="009E2916">
        <w:tc>
          <w:tcPr>
            <w:tcW w:w="1386" w:type="dxa"/>
            <w:vAlign w:val="center"/>
          </w:tcPr>
          <w:p w14:paraId="00B0C873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3996" w:type="dxa"/>
            <w:vAlign w:val="bottom"/>
          </w:tcPr>
          <w:p w14:paraId="19069502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2E9032EA" w14:textId="77777777" w:rsidTr="009E2916">
        <w:tc>
          <w:tcPr>
            <w:tcW w:w="1386" w:type="dxa"/>
            <w:vAlign w:val="center"/>
          </w:tcPr>
          <w:p w14:paraId="0BEAEEB2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3996" w:type="dxa"/>
            <w:vAlign w:val="bottom"/>
          </w:tcPr>
          <w:p w14:paraId="4ED3CDEF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ccelerated transition</w:t>
            </w:r>
          </w:p>
        </w:tc>
      </w:tr>
      <w:tr w:rsidR="00C374D3" w:rsidRPr="009857D0" w14:paraId="4E45B434" w14:textId="77777777" w:rsidTr="009E2916">
        <w:tc>
          <w:tcPr>
            <w:tcW w:w="1386" w:type="dxa"/>
            <w:vAlign w:val="center"/>
          </w:tcPr>
          <w:p w14:paraId="6CFDF826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3996" w:type="dxa"/>
            <w:vAlign w:val="bottom"/>
          </w:tcPr>
          <w:p w14:paraId="6625AC09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52B0D4EF" w14:textId="77777777" w:rsidTr="009E2916">
        <w:tc>
          <w:tcPr>
            <w:tcW w:w="1386" w:type="dxa"/>
            <w:vAlign w:val="center"/>
          </w:tcPr>
          <w:p w14:paraId="631F0E0C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3996" w:type="dxa"/>
            <w:vAlign w:val="bottom"/>
          </w:tcPr>
          <w:p w14:paraId="396AD66D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reparatory transition</w:t>
            </w:r>
          </w:p>
        </w:tc>
      </w:tr>
      <w:tr w:rsidR="00C374D3" w:rsidRPr="009857D0" w14:paraId="69F6EC7B" w14:textId="77777777" w:rsidTr="009E2916">
        <w:tc>
          <w:tcPr>
            <w:tcW w:w="1386" w:type="dxa"/>
            <w:vAlign w:val="center"/>
          </w:tcPr>
          <w:p w14:paraId="64E5BDA6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3996" w:type="dxa"/>
            <w:vAlign w:val="bottom"/>
          </w:tcPr>
          <w:p w14:paraId="5CA96790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ccelerated transition</w:t>
            </w:r>
          </w:p>
        </w:tc>
      </w:tr>
      <w:tr w:rsidR="00C374D3" w:rsidRPr="009857D0" w14:paraId="63B3C5AC" w14:textId="77777777" w:rsidTr="009E2916">
        <w:tc>
          <w:tcPr>
            <w:tcW w:w="1386" w:type="dxa"/>
            <w:vAlign w:val="center"/>
          </w:tcPr>
          <w:p w14:paraId="40DB1D79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3996" w:type="dxa"/>
            <w:vAlign w:val="bottom"/>
          </w:tcPr>
          <w:p w14:paraId="31068F4A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Accelerated transition</w:t>
            </w:r>
          </w:p>
        </w:tc>
      </w:tr>
      <w:tr w:rsidR="00C374D3" w:rsidRPr="009857D0" w14:paraId="058A94E9" w14:textId="77777777" w:rsidTr="009E2916">
        <w:tc>
          <w:tcPr>
            <w:tcW w:w="1386" w:type="dxa"/>
            <w:vAlign w:val="center"/>
          </w:tcPr>
          <w:p w14:paraId="02B355BE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3996" w:type="dxa"/>
            <w:vAlign w:val="bottom"/>
          </w:tcPr>
          <w:p w14:paraId="34ED0FF9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3F7793CF" w14:textId="77777777" w:rsidTr="009E2916">
        <w:tc>
          <w:tcPr>
            <w:tcW w:w="1386" w:type="dxa"/>
            <w:vAlign w:val="center"/>
          </w:tcPr>
          <w:p w14:paraId="307F63C5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3996" w:type="dxa"/>
            <w:vAlign w:val="bottom"/>
          </w:tcPr>
          <w:p w14:paraId="22234E17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18344FA6" w14:textId="77777777" w:rsidTr="009E2916">
        <w:tc>
          <w:tcPr>
            <w:tcW w:w="1386" w:type="dxa"/>
            <w:vAlign w:val="center"/>
          </w:tcPr>
          <w:p w14:paraId="696E42AA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omalia</w:t>
            </w:r>
          </w:p>
        </w:tc>
        <w:tc>
          <w:tcPr>
            <w:tcW w:w="3996" w:type="dxa"/>
            <w:vAlign w:val="bottom"/>
          </w:tcPr>
          <w:p w14:paraId="46006520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Initial self-financing</w:t>
            </w:r>
          </w:p>
        </w:tc>
      </w:tr>
      <w:tr w:rsidR="00C374D3" w:rsidRPr="009857D0" w14:paraId="5EB46179" w14:textId="77777777" w:rsidTr="009E2916">
        <w:tc>
          <w:tcPr>
            <w:tcW w:w="1386" w:type="dxa"/>
            <w:vAlign w:val="center"/>
          </w:tcPr>
          <w:p w14:paraId="29E050AC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outh Sudan</w:t>
            </w:r>
          </w:p>
        </w:tc>
        <w:tc>
          <w:tcPr>
            <w:tcW w:w="3996" w:type="dxa"/>
            <w:vAlign w:val="bottom"/>
          </w:tcPr>
          <w:p w14:paraId="1D83A742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Initial self-financing</w:t>
            </w:r>
          </w:p>
        </w:tc>
      </w:tr>
      <w:tr w:rsidR="00C374D3" w:rsidRPr="009857D0" w14:paraId="0EA2DBD0" w14:textId="77777777" w:rsidTr="009E2916">
        <w:tc>
          <w:tcPr>
            <w:tcW w:w="1386" w:type="dxa"/>
            <w:vAlign w:val="center"/>
          </w:tcPr>
          <w:p w14:paraId="490C3845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3996" w:type="dxa"/>
            <w:vAlign w:val="bottom"/>
          </w:tcPr>
          <w:p w14:paraId="74D79CAF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3FCB594D" w14:textId="77777777" w:rsidTr="009E2916">
        <w:tc>
          <w:tcPr>
            <w:tcW w:w="1386" w:type="dxa"/>
            <w:vAlign w:val="center"/>
          </w:tcPr>
          <w:p w14:paraId="18D78651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3996" w:type="dxa"/>
            <w:vAlign w:val="bottom"/>
          </w:tcPr>
          <w:p w14:paraId="1F489D68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07D4DA07" w14:textId="77777777" w:rsidTr="009E2916">
        <w:tc>
          <w:tcPr>
            <w:tcW w:w="1386" w:type="dxa"/>
            <w:vAlign w:val="center"/>
          </w:tcPr>
          <w:p w14:paraId="772DB37D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Syria</w:t>
            </w:r>
          </w:p>
        </w:tc>
        <w:tc>
          <w:tcPr>
            <w:tcW w:w="3996" w:type="dxa"/>
            <w:vAlign w:val="bottom"/>
          </w:tcPr>
          <w:p w14:paraId="2F4BBE6B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Preparatory transition</w:t>
            </w:r>
          </w:p>
        </w:tc>
      </w:tr>
      <w:tr w:rsidR="00C374D3" w:rsidRPr="009857D0" w14:paraId="22B88F6A" w14:textId="77777777" w:rsidTr="009E2916">
        <w:tc>
          <w:tcPr>
            <w:tcW w:w="1386" w:type="dxa"/>
            <w:vAlign w:val="center"/>
          </w:tcPr>
          <w:p w14:paraId="0BBCF924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3996" w:type="dxa"/>
            <w:vAlign w:val="bottom"/>
          </w:tcPr>
          <w:p w14:paraId="6BAE8F33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1F5C83BF" w14:textId="77777777" w:rsidTr="009E2916">
        <w:tc>
          <w:tcPr>
            <w:tcW w:w="1386" w:type="dxa"/>
            <w:vAlign w:val="center"/>
          </w:tcPr>
          <w:p w14:paraId="1D62A0F7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3996" w:type="dxa"/>
            <w:vAlign w:val="bottom"/>
          </w:tcPr>
          <w:p w14:paraId="6BC5D3D5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  <w:tr w:rsidR="00C374D3" w:rsidRPr="009857D0" w14:paraId="738FE240" w14:textId="77777777" w:rsidTr="009E2916">
        <w:tc>
          <w:tcPr>
            <w:tcW w:w="1386" w:type="dxa"/>
            <w:vAlign w:val="center"/>
          </w:tcPr>
          <w:p w14:paraId="3B37097C" w14:textId="77777777" w:rsidR="00C374D3" w:rsidRPr="009857D0" w:rsidRDefault="00C374D3" w:rsidP="009E2916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3996" w:type="dxa"/>
            <w:vAlign w:val="bottom"/>
          </w:tcPr>
          <w:p w14:paraId="49739E62" w14:textId="77777777" w:rsidR="00C374D3" w:rsidRPr="009857D0" w:rsidRDefault="00C374D3" w:rsidP="009E2916">
            <w:pPr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9857D0">
              <w:rPr>
                <w:rFonts w:cstheme="minorHAnsi"/>
                <w:color w:val="000000"/>
                <w:sz w:val="22"/>
                <w:szCs w:val="22"/>
              </w:rPr>
              <w:t>Not eligible</w:t>
            </w:r>
          </w:p>
        </w:tc>
      </w:tr>
    </w:tbl>
    <w:p w14:paraId="202E9A5B" w14:textId="77777777" w:rsidR="00A91C5E" w:rsidRDefault="00A91C5E"/>
    <w:sectPr w:rsidR="00A91C5E" w:rsidSect="00C374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4D3"/>
    <w:rsid w:val="00051ADD"/>
    <w:rsid w:val="00072141"/>
    <w:rsid w:val="000A568E"/>
    <w:rsid w:val="000B2E3D"/>
    <w:rsid w:val="000C7BFA"/>
    <w:rsid w:val="000E62B0"/>
    <w:rsid w:val="000E6C99"/>
    <w:rsid w:val="0013111E"/>
    <w:rsid w:val="001527DE"/>
    <w:rsid w:val="001865D9"/>
    <w:rsid w:val="001A2A1C"/>
    <w:rsid w:val="001B58FB"/>
    <w:rsid w:val="001E1BFD"/>
    <w:rsid w:val="001F7716"/>
    <w:rsid w:val="00203FBE"/>
    <w:rsid w:val="00245E24"/>
    <w:rsid w:val="002522BA"/>
    <w:rsid w:val="00290804"/>
    <w:rsid w:val="00322CF1"/>
    <w:rsid w:val="00327923"/>
    <w:rsid w:val="003503C3"/>
    <w:rsid w:val="0035206B"/>
    <w:rsid w:val="003664B0"/>
    <w:rsid w:val="003928E0"/>
    <w:rsid w:val="003A0E71"/>
    <w:rsid w:val="003B5F67"/>
    <w:rsid w:val="003B6FC3"/>
    <w:rsid w:val="0040712F"/>
    <w:rsid w:val="004255E9"/>
    <w:rsid w:val="004A757B"/>
    <w:rsid w:val="004C5A24"/>
    <w:rsid w:val="004F0A3E"/>
    <w:rsid w:val="00504C90"/>
    <w:rsid w:val="00512DFE"/>
    <w:rsid w:val="0054131F"/>
    <w:rsid w:val="0056604A"/>
    <w:rsid w:val="0056646A"/>
    <w:rsid w:val="0056742D"/>
    <w:rsid w:val="00576C53"/>
    <w:rsid w:val="005B2374"/>
    <w:rsid w:val="005B658A"/>
    <w:rsid w:val="005C2D9E"/>
    <w:rsid w:val="005D05D9"/>
    <w:rsid w:val="005D622D"/>
    <w:rsid w:val="00674BEC"/>
    <w:rsid w:val="0068431F"/>
    <w:rsid w:val="006A5D83"/>
    <w:rsid w:val="006C5B81"/>
    <w:rsid w:val="007438BA"/>
    <w:rsid w:val="0074470D"/>
    <w:rsid w:val="00744722"/>
    <w:rsid w:val="0074524A"/>
    <w:rsid w:val="007A782F"/>
    <w:rsid w:val="007A7DF9"/>
    <w:rsid w:val="007C0201"/>
    <w:rsid w:val="007C3CD6"/>
    <w:rsid w:val="007C4545"/>
    <w:rsid w:val="008348D9"/>
    <w:rsid w:val="00887DC0"/>
    <w:rsid w:val="008E1633"/>
    <w:rsid w:val="008E67DF"/>
    <w:rsid w:val="008F33FB"/>
    <w:rsid w:val="0093770C"/>
    <w:rsid w:val="0095730A"/>
    <w:rsid w:val="0097336F"/>
    <w:rsid w:val="00981863"/>
    <w:rsid w:val="009932DA"/>
    <w:rsid w:val="009E663E"/>
    <w:rsid w:val="009F1921"/>
    <w:rsid w:val="00A10A51"/>
    <w:rsid w:val="00A91C5E"/>
    <w:rsid w:val="00A968CE"/>
    <w:rsid w:val="00AB154C"/>
    <w:rsid w:val="00AC5A39"/>
    <w:rsid w:val="00AE24C2"/>
    <w:rsid w:val="00AF508B"/>
    <w:rsid w:val="00AF7425"/>
    <w:rsid w:val="00B40CAB"/>
    <w:rsid w:val="00B6623F"/>
    <w:rsid w:val="00BA5DFF"/>
    <w:rsid w:val="00BA7AED"/>
    <w:rsid w:val="00BE7AD2"/>
    <w:rsid w:val="00C209C5"/>
    <w:rsid w:val="00C318F7"/>
    <w:rsid w:val="00C374D3"/>
    <w:rsid w:val="00C55311"/>
    <w:rsid w:val="00C70992"/>
    <w:rsid w:val="00D11109"/>
    <w:rsid w:val="00D243FA"/>
    <w:rsid w:val="00D52037"/>
    <w:rsid w:val="00D65AAA"/>
    <w:rsid w:val="00D731FB"/>
    <w:rsid w:val="00DB65F4"/>
    <w:rsid w:val="00DC0DFC"/>
    <w:rsid w:val="00E240C0"/>
    <w:rsid w:val="00E804DE"/>
    <w:rsid w:val="00E97410"/>
    <w:rsid w:val="00EC1B08"/>
    <w:rsid w:val="00F04992"/>
    <w:rsid w:val="00F05CA5"/>
    <w:rsid w:val="00F254EE"/>
    <w:rsid w:val="00F468A0"/>
    <w:rsid w:val="00F879F5"/>
    <w:rsid w:val="00F9611B"/>
    <w:rsid w:val="00F979C9"/>
    <w:rsid w:val="00FD4291"/>
    <w:rsid w:val="00FD5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3AAF0"/>
  <w15:chartTrackingRefBased/>
  <w15:docId w15:val="{D5526826-09F5-C84B-97A6-0D4FD258C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74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374D3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Mohan</dc:creator>
  <cp:keywords/>
  <dc:description/>
  <cp:lastModifiedBy>Sakshi Mohan</cp:lastModifiedBy>
  <cp:revision>2</cp:revision>
  <cp:lastPrinted>2021-08-26T11:35:00Z</cp:lastPrinted>
  <dcterms:created xsi:type="dcterms:W3CDTF">2022-05-13T18:03:00Z</dcterms:created>
  <dcterms:modified xsi:type="dcterms:W3CDTF">2022-05-13T18:03:00Z</dcterms:modified>
</cp:coreProperties>
</file>